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505BC">
      <w:pPr>
        <w:spacing w:line="360" w:lineRule="auto"/>
        <w:ind w:firstLine="1890" w:firstLineChars="90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3 Table</w:t>
      </w:r>
      <w:bookmarkStart w:id="0" w:name="_GoBack"/>
      <w:bookmarkEnd w:id="0"/>
      <w:r>
        <w:rPr>
          <w:rFonts w:hint="default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Quality Assessment Results </w:t>
      </w:r>
      <w:r>
        <w:rPr>
          <w:rFonts w:hint="default"/>
          <w:lang w:val="en-US" w:eastAsia="zh-CN"/>
        </w:rPr>
        <w:t>T</w:t>
      </w:r>
      <w:r>
        <w:rPr>
          <w:rFonts w:hint="eastAsia"/>
          <w:lang w:val="en-US" w:eastAsia="zh-CN"/>
        </w:rPr>
        <w:t>able</w:t>
      </w:r>
    </w:p>
    <w:tbl>
      <w:tblPr>
        <w:tblStyle w:val="3"/>
        <w:tblW w:w="404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47"/>
        <w:gridCol w:w="1001"/>
        <w:gridCol w:w="1077"/>
        <w:gridCol w:w="891"/>
        <w:gridCol w:w="816"/>
        <w:gridCol w:w="753"/>
        <w:gridCol w:w="862"/>
      </w:tblGrid>
      <w:tr w14:paraId="3BBD98BF">
        <w:trPr>
          <w:trHeight w:val="694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23B1CC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 xml:space="preserve">Study </w:t>
            </w:r>
          </w:p>
          <w:p w14:paraId="7E5352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ID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0E876F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>Selection</w:t>
            </w:r>
          </w:p>
          <w:p w14:paraId="5A5757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3F6788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Study </w:t>
            </w:r>
          </w:p>
          <w:p w14:paraId="1DC155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Design 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43C7DE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Outcome </w:t>
            </w:r>
          </w:p>
          <w:p w14:paraId="06A03F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>Assessment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203673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Confounding 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4542F3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Data </w:t>
            </w:r>
          </w:p>
          <w:p w14:paraId="75963D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>Analysis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184D60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Study </w:t>
            </w:r>
          </w:p>
          <w:p w14:paraId="47622D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Results 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7D7D7" w:themeFill="background1" w:themeFillShade="D8"/>
            <w:vAlign w:val="top"/>
          </w:tcPr>
          <w:p w14:paraId="5C2842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 xml:space="preserve">Total </w:t>
            </w:r>
          </w:p>
          <w:p w14:paraId="31E613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eastAsia="zh-Hans" w:bidi="ar"/>
              </w:rPr>
              <w:t>Score</w:t>
            </w:r>
          </w:p>
        </w:tc>
      </w:tr>
      <w:tr w14:paraId="09064FF1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84C73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A1E9E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1B624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ED360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F843F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E01F2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A7978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9858D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0</w:t>
            </w:r>
          </w:p>
        </w:tc>
      </w:tr>
      <w:tr w14:paraId="6DAAF056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32E91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7DA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78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CCE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51E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0B5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AAA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90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</w:t>
            </w:r>
          </w:p>
        </w:tc>
      </w:tr>
      <w:tr w14:paraId="226AC240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DEE8F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4B0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5B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00B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3AB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E8B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F6A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8C1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</w:tr>
      <w:tr w14:paraId="71AB963A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8E587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339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1ED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3F1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0326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796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0A9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41A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</w:t>
            </w:r>
          </w:p>
        </w:tc>
      </w:tr>
      <w:tr w14:paraId="7BAE048C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634DA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C3C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3D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10F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7F7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4615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D157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907B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</w:t>
            </w:r>
          </w:p>
        </w:tc>
      </w:tr>
      <w:tr w14:paraId="49F0884B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7B14D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color w:val="auto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6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6C7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01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C2B7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6E7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4EB3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4DE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BCAE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</w:t>
            </w:r>
          </w:p>
        </w:tc>
      </w:tr>
      <w:tr w14:paraId="06E30416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76F5C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7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CE1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8D81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606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9D0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6513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B5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1FA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</w:t>
            </w:r>
          </w:p>
        </w:tc>
      </w:tr>
      <w:tr w14:paraId="70FCC7B4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0AB8C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7492F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EDF8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B6CD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EEA5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3008E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1A4A2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71C61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9</w:t>
            </w:r>
          </w:p>
        </w:tc>
      </w:tr>
      <w:tr w14:paraId="6C5EAAAE">
        <w:trPr>
          <w:trHeight w:val="435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06F50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9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2C04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472B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34179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1C59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5CA5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17F3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62AD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4</w:t>
            </w:r>
          </w:p>
        </w:tc>
      </w:tr>
      <w:tr w14:paraId="685986EF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5772A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512B5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4BD8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AC104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FA35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C4C2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DF5CD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BBF6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2</w:t>
            </w:r>
          </w:p>
        </w:tc>
      </w:tr>
      <w:tr w14:paraId="501B030C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DC5E3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1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7095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90A7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8D86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7492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221C5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942EF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B4D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0</w:t>
            </w:r>
          </w:p>
        </w:tc>
      </w:tr>
      <w:tr w14:paraId="710CE579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6AF93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2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53FA6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588A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A41B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0F12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3DC3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DE88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99EA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9</w:t>
            </w:r>
          </w:p>
        </w:tc>
      </w:tr>
      <w:tr w14:paraId="7AC58D84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A7779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3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A5054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F071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1672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FE69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B1AC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6D60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651B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0</w:t>
            </w:r>
          </w:p>
        </w:tc>
      </w:tr>
      <w:tr w14:paraId="7F9670DF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A53A9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4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1C865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CB40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FA2E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96BFD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D54D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2D23C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E43D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1</w:t>
            </w:r>
          </w:p>
        </w:tc>
      </w:tr>
      <w:tr w14:paraId="5FF53BEA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BA599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5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6EAD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D178C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756F3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A8B5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8A631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B9870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04E4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9</w:t>
            </w:r>
          </w:p>
        </w:tc>
      </w:tr>
      <w:tr w14:paraId="3B31C839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3CE6A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6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23AC3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D74E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6FC7E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AA4A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D1CE7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0EB5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ED28C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3</w:t>
            </w:r>
          </w:p>
        </w:tc>
      </w:tr>
      <w:tr w14:paraId="6DAE2EF7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59485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7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6D5D7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C4AF8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14797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5267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5768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AF97C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15154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2</w:t>
            </w:r>
          </w:p>
        </w:tc>
      </w:tr>
      <w:tr w14:paraId="73B9F0DC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BE908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8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49FE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B194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FE0C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FCE0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516A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C9BD3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B2637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1</w:t>
            </w:r>
          </w:p>
        </w:tc>
      </w:tr>
      <w:tr w14:paraId="554C5DE6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3466A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9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30F5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F537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AC70B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F059B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9D89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BC1E2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23756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9</w:t>
            </w:r>
          </w:p>
        </w:tc>
      </w:tr>
      <w:tr w14:paraId="1ECF19D4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15DD1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0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5DE07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33E56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C728C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2FE5B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EB757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9A6C8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FA573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0</w:t>
            </w:r>
          </w:p>
        </w:tc>
      </w:tr>
      <w:tr w14:paraId="65EB6B2F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AEF24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1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62571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95FB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85F09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CE5A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960CA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051BC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000E6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8</w:t>
            </w:r>
          </w:p>
        </w:tc>
      </w:tr>
      <w:tr w14:paraId="727110CE">
        <w:trPr>
          <w:trHeight w:val="358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546F6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2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0DD18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ABE23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DB0FC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4480D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E2F96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2E3C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4742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2</w:t>
            </w:r>
          </w:p>
        </w:tc>
      </w:tr>
      <w:tr w14:paraId="691CA90A">
        <w:trPr>
          <w:trHeight w:val="379" w:hRule="atLeast"/>
          <w:jc w:val="center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5FF12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3</w:t>
            </w:r>
          </w:p>
        </w:tc>
        <w:tc>
          <w:tcPr>
            <w:tcW w:w="468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A29DD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2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D997E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780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5C97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B4AE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91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4E3F3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545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ACB6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624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DD8D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i w:val="0"/>
                <w:iCs w:val="0"/>
                <w:caps w:val="0"/>
                <w:spacing w:val="0"/>
                <w:kern w:val="0"/>
                <w:sz w:val="11"/>
                <w:szCs w:val="11"/>
                <w:shd w:val="clear" w:fill="FFFFFF"/>
                <w:lang w:val="en-US" w:eastAsia="zh-CN" w:bidi="ar"/>
              </w:rPr>
              <w:t>9</w:t>
            </w:r>
          </w:p>
        </w:tc>
      </w:tr>
    </w:tbl>
    <w:p w14:paraId="281ABCF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F3EA4"/>
    <w:rsid w:val="70BEFBBA"/>
    <w:rsid w:val="76FB5739"/>
    <w:rsid w:val="7E76F8D0"/>
    <w:rsid w:val="BFDE2B8B"/>
    <w:rsid w:val="DC76F47F"/>
    <w:rsid w:val="DFEFE856"/>
    <w:rsid w:val="FF3F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6:45:00Z</dcterms:created>
  <dc:creator>Jie Deng</dc:creator>
  <cp:lastModifiedBy>Jie Deng</cp:lastModifiedBy>
  <dcterms:modified xsi:type="dcterms:W3CDTF">2024-09-13T15:0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87272DA77D07EB3FFEFB296602A5F0CD_41</vt:lpwstr>
  </property>
</Properties>
</file>